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722" w:rsidRPr="004C350F" w:rsidRDefault="00DD54DC" w:rsidP="000C77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tbl>
      <w:tblPr>
        <w:tblW w:w="0" w:type="auto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68"/>
        <w:gridCol w:w="4394"/>
        <w:gridCol w:w="2835"/>
        <w:gridCol w:w="567"/>
        <w:gridCol w:w="992"/>
      </w:tblGrid>
      <w:tr w:rsidR="000C7722" w:rsidRPr="00FF2DBB" w:rsidTr="0045089A">
        <w:trPr>
          <w:trHeight w:val="465"/>
        </w:trPr>
        <w:tc>
          <w:tcPr>
            <w:tcW w:w="9356" w:type="dxa"/>
            <w:gridSpan w:val="5"/>
            <w:shd w:val="clear" w:color="auto" w:fill="BFBFBF" w:themeFill="background1" w:themeFillShade="BF"/>
            <w:vAlign w:val="center"/>
          </w:tcPr>
          <w:p w:rsidR="000C7722" w:rsidRPr="00FF2DBB" w:rsidRDefault="000C7722" w:rsidP="0045089A">
            <w:pPr>
              <w:pStyle w:val="Heading3"/>
              <w:spacing w:before="0" w:line="240" w:lineRule="auto"/>
              <w:contextualSpacing/>
            </w:pPr>
            <w:bookmarkStart w:id="0" w:name="_Toc335319152"/>
            <w:bookmarkStart w:id="1" w:name="_Toc337136308"/>
            <w:bookmarkStart w:id="2" w:name="_Toc337136339"/>
            <w:bookmarkStart w:id="3" w:name="_Toc337136471"/>
            <w:bookmarkStart w:id="4" w:name="_Toc337137024"/>
            <w:bookmarkStart w:id="5" w:name="_Toc337137054"/>
            <w:bookmarkStart w:id="6" w:name="_Toc337137111"/>
            <w:bookmarkStart w:id="7" w:name="_Toc337137355"/>
            <w:bookmarkStart w:id="8" w:name="_Toc337137588"/>
            <w:bookmarkStart w:id="9" w:name="_Toc337137629"/>
            <w:bookmarkStart w:id="10" w:name="_Toc337138015"/>
            <w:bookmarkStart w:id="11" w:name="_Toc337138057"/>
            <w:bookmarkStart w:id="12" w:name="_Toc337138231"/>
            <w:bookmarkStart w:id="13" w:name="_Toc337720523"/>
            <w:r>
              <w:t>PHQ-9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>
              <w:rPr>
                <w:lang w:val="en-GB"/>
              </w:rPr>
              <w:t xml:space="preserve"> and treatment</w:t>
            </w:r>
            <w:bookmarkEnd w:id="13"/>
            <w:r w:rsidR="00D33137">
              <w:fldChar w:fldCharType="begin"/>
            </w:r>
            <w:r>
              <w:instrText xml:space="preserve"> TC </w:instrText>
            </w:r>
            <w:r>
              <w:rPr>
                <w:lang w:val="en-GB"/>
              </w:rPr>
              <w:instrText>“</w:instrText>
            </w:r>
            <w:bookmarkStart w:id="14" w:name="_Toc337720524"/>
            <w:r>
              <w:rPr>
                <w:lang w:val="en-GB"/>
              </w:rPr>
              <w:instrText>13 items; (c) Pfizer 1999; History question adapted from MINI</w:instrText>
            </w:r>
            <w:bookmarkEnd w:id="14"/>
            <w:r>
              <w:rPr>
                <w:lang w:val="en-GB"/>
              </w:rPr>
              <w:instrText>”</w:instrText>
            </w:r>
            <w:r>
              <w:instrText xml:space="preserve"> \l 5 \n </w:instrText>
            </w:r>
            <w:r w:rsidR="00D33137">
              <w:fldChar w:fldCharType="end"/>
            </w:r>
          </w:p>
        </w:tc>
      </w:tr>
      <w:tr w:rsidR="000C7722" w:rsidRPr="00FF2DBB" w:rsidTr="0045089A">
        <w:trPr>
          <w:trHeight w:val="465"/>
        </w:trPr>
        <w:tc>
          <w:tcPr>
            <w:tcW w:w="9356" w:type="dxa"/>
            <w:gridSpan w:val="5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Ke tla go botsa</w:t>
            </w:r>
            <w:r w:rsidRPr="005B02AA">
              <w:rPr>
                <w:rFonts w:ascii="Arial" w:hAnsi="Arial" w:cs="Arial"/>
                <w:sz w:val="20"/>
                <w:szCs w:val="20"/>
              </w:rPr>
              <w:t xml:space="preserve"> dipotso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di</w:t>
            </w:r>
            <w:r w:rsidRPr="005B02AA">
              <w:rPr>
                <w:rFonts w:ascii="Arial" w:hAnsi="Arial" w:cs="Arial"/>
                <w:sz w:val="20"/>
                <w:szCs w:val="20"/>
                <w:lang w:val="tn-ZA"/>
              </w:rPr>
              <w:t xml:space="preserve"> se</w:t>
            </w:r>
            <w:r>
              <w:rPr>
                <w:rFonts w:ascii="Arial" w:hAnsi="Arial" w:cs="Arial"/>
                <w:sz w:val="20"/>
                <w:szCs w:val="20"/>
                <w:lang w:val="tn-ZA"/>
              </w:rPr>
              <w:t xml:space="preserve"> </w:t>
            </w:r>
            <w:r w:rsidRPr="005B02AA">
              <w:rPr>
                <w:rFonts w:ascii="Arial" w:hAnsi="Arial" w:cs="Arial"/>
                <w:sz w:val="20"/>
                <w:szCs w:val="20"/>
                <w:lang w:val="tn-ZA"/>
              </w:rPr>
              <w:t>kae mme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ke kopa o di arabe o nagane kana o gopole ka dilo tse di etsagetseng mo dibekeng tse pedi tse di fetileng.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val="en-ZA"/>
              </w:rPr>
              <w:t xml:space="preserve"> </w:t>
            </w:r>
            <w:r w:rsidRPr="002E4ECA">
              <w:rPr>
                <w:rFonts w:ascii="Arial" w:hAnsi="Arial" w:cs="Arial"/>
                <w:sz w:val="20"/>
                <w:szCs w:val="20"/>
                <w:lang w:val="en-ZA"/>
              </w:rPr>
              <w:t>Go etsagagetse</w:t>
            </w:r>
            <w:r w:rsidRPr="002E4ECA">
              <w:rPr>
                <w:rFonts w:ascii="Arial" w:hAnsi="Arial" w:cs="Arial"/>
                <w:b/>
                <w:sz w:val="20"/>
                <w:szCs w:val="20"/>
                <w:lang w:val="en-ZA"/>
              </w:rPr>
              <w:t xml:space="preserve"> </w:t>
            </w:r>
            <w:r w:rsidRPr="002E4ECA">
              <w:rPr>
                <w:rFonts w:ascii="Arial" w:hAnsi="Arial" w:cs="Arial"/>
                <w:sz w:val="20"/>
                <w:szCs w:val="20"/>
                <w:lang w:val="en-ZA"/>
              </w:rPr>
              <w:t>ga kae gore o ikutlwe o tshwenngwa ke mangwe a mathata a latelang?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val="en-ZA"/>
              </w:rPr>
              <w:t xml:space="preserve"> </w:t>
            </w:r>
          </w:p>
        </w:tc>
      </w:tr>
      <w:tr w:rsidR="000C7722" w:rsidRPr="00FF2DBB" w:rsidTr="0045089A">
        <w:tc>
          <w:tcPr>
            <w:tcW w:w="568" w:type="dxa"/>
            <w:vMerge w:val="restart"/>
          </w:tcPr>
          <w:p w:rsidR="000C7722" w:rsidRPr="004C42FA" w:rsidRDefault="000C7722" w:rsidP="000C77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</w:tcPr>
          <w:p w:rsidR="000C7722" w:rsidRPr="00CA5D34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 iphitlhela o nale kgatlhego e ko tlase go etsa dintho </w:t>
            </w:r>
            <w:r w:rsidRPr="002E4ECA">
              <w:rPr>
                <w:rFonts w:ascii="Arial" w:hAnsi="Arial" w:cs="Arial"/>
                <w:b/>
                <w:sz w:val="20"/>
                <w:szCs w:val="20"/>
                <w:lang w:val="en-GB"/>
              </w:rPr>
              <w:t>mo dibekeng tse pedi tse di fetile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2835" w:type="dxa"/>
          </w:tcPr>
          <w:p w:rsidR="000C7722" w:rsidRPr="00AF27E7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a go ise go nketsagalele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0735E">
              <w:rPr>
                <w:rFonts w:ascii="Arial" w:hAnsi="Arial" w:cs="Arial"/>
                <w:b/>
                <w:sz w:val="16"/>
                <w:szCs w:val="16"/>
              </w:rPr>
              <w:t>PHQ1</w:t>
            </w: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Kwa tlase ga  malatsi a le bosupa (7)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 feta malatsi a le supa (7)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Go batlile e ka nna letsatsi le letsatsi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 w:val="restart"/>
          </w:tcPr>
          <w:p w:rsidR="000C7722" w:rsidRPr="004C42FA" w:rsidRDefault="000C7722" w:rsidP="000C77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</w:tcPr>
          <w:p w:rsidR="000C7722" w:rsidRPr="00CA5D34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 utlwa mowa oo le ko tlase kana maikutlo a gago a le kwa tlase, o latlhegetswe ke tsholofelo </w:t>
            </w:r>
            <w:r w:rsidRPr="002E4EC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 dibekeng tse pedi tse di fetileng  </w:t>
            </w: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a go ise go nketsagalele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0735E">
              <w:rPr>
                <w:rFonts w:ascii="Arial" w:hAnsi="Arial" w:cs="Arial"/>
                <w:b/>
                <w:sz w:val="16"/>
                <w:szCs w:val="16"/>
              </w:rPr>
              <w:t>PHQ2</w:t>
            </w: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Kwa tlase ga  malatsi a le bosupa (7)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 feta malatsi a le supa (7)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Go batlile e ka nna letsatsi le letsatsi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 w:val="restart"/>
          </w:tcPr>
          <w:p w:rsidR="000C7722" w:rsidRPr="004C42FA" w:rsidRDefault="000C7722" w:rsidP="000C77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 sokola go ka robala/thulamela kana go tswelela o ntse o robetse/thulametse, kana o robala mo go feteletseng </w:t>
            </w:r>
            <w:r w:rsidRPr="00242D92">
              <w:rPr>
                <w:rFonts w:ascii="Arial" w:hAnsi="Arial" w:cs="Arial"/>
                <w:b/>
                <w:sz w:val="20"/>
                <w:szCs w:val="20"/>
                <w:lang w:val="en-GB"/>
              </w:rPr>
              <w:t>mo dibekeng tse pedi tse di fetileng</w:t>
            </w:r>
            <w:r w:rsidRPr="00242D92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a go ise go nketsagalele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0735E">
              <w:rPr>
                <w:rFonts w:ascii="Arial" w:hAnsi="Arial" w:cs="Arial"/>
                <w:b/>
                <w:sz w:val="16"/>
                <w:szCs w:val="16"/>
              </w:rPr>
              <w:t>PHQ3</w:t>
            </w: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Kwa tlase ga  malatsi a le bosupa (7)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 feta malatsi a le supa (7)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Go batlile e ka nna letsatsi le letsatsi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 w:val="restart"/>
          </w:tcPr>
          <w:p w:rsidR="000C7722" w:rsidRPr="004C42FA" w:rsidRDefault="000C7722" w:rsidP="000C77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</w:tcPr>
          <w:p w:rsidR="000C7722" w:rsidRPr="00CA5D34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 utlwa o kgathetse kana o sena thata/nonofo/maatla </w:t>
            </w:r>
            <w:r w:rsidRPr="00242D92">
              <w:rPr>
                <w:rFonts w:ascii="Arial" w:hAnsi="Arial" w:cs="Arial"/>
                <w:b/>
                <w:sz w:val="20"/>
                <w:szCs w:val="20"/>
                <w:lang w:val="en-GB"/>
              </w:rPr>
              <w:t>mo dibekeng tse pedi tse di fetile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a go ise go nketsagalele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0735E">
              <w:rPr>
                <w:rFonts w:ascii="Arial" w:hAnsi="Arial" w:cs="Arial"/>
                <w:b/>
                <w:sz w:val="16"/>
                <w:szCs w:val="16"/>
              </w:rPr>
              <w:t>PHQ4</w:t>
            </w: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Kwa tlase ga  malatsi a le bosupa (7)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 feta malatsi a le supa (7)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Go batlile e ka nna letsatsi le letsatsi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 w:val="restart"/>
          </w:tcPr>
          <w:p w:rsidR="000C7722" w:rsidRPr="004C42FA" w:rsidRDefault="000C7722" w:rsidP="000C77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</w:tcPr>
          <w:p w:rsidR="000C7722" w:rsidRPr="00CA5D34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 sena kgatlhego ya go ja kana o ja mo go feteletseng </w:t>
            </w:r>
            <w:r w:rsidRPr="00242D92">
              <w:rPr>
                <w:rFonts w:ascii="Arial" w:hAnsi="Arial" w:cs="Arial"/>
                <w:b/>
                <w:sz w:val="20"/>
                <w:szCs w:val="20"/>
                <w:lang w:val="en-GB"/>
              </w:rPr>
              <w:t>mo dibekeng tse pedi tse di fetile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a go ise go nketsagalele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0735E">
              <w:rPr>
                <w:rFonts w:ascii="Arial" w:hAnsi="Arial" w:cs="Arial"/>
                <w:b/>
                <w:sz w:val="16"/>
                <w:szCs w:val="16"/>
              </w:rPr>
              <w:t>PHQ5</w:t>
            </w: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Kwa tlase ga  malatsi a le bosupa (7)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 feta malatsi a le supa (7)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Go batlile e ka nna letsatsi le letsatsi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 w:val="restart"/>
          </w:tcPr>
          <w:p w:rsidR="000C7722" w:rsidRPr="004C42FA" w:rsidRDefault="000C7722" w:rsidP="000C77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</w:tcPr>
          <w:p w:rsidR="000C7722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60F6">
              <w:rPr>
                <w:rFonts w:ascii="Arial" w:hAnsi="Arial" w:cs="Arial"/>
                <w:b/>
                <w:sz w:val="20"/>
                <w:szCs w:val="20"/>
                <w:lang w:val="en-GB"/>
              </w:rPr>
              <w:t>Mo dibekeng tse pedi tse di fetile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o utlwa o sa kgotsofalele se o leng sone- kana o icheba/ipona jaaka motho yo o tlhotsweng kana o bona wena kana o swabisitse ba kwa ga lona.</w:t>
            </w:r>
          </w:p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a go ise go nketsagalele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0735E">
              <w:rPr>
                <w:rFonts w:ascii="Arial" w:hAnsi="Arial" w:cs="Arial"/>
                <w:b/>
                <w:sz w:val="16"/>
                <w:szCs w:val="16"/>
              </w:rPr>
              <w:t>PHQ6</w:t>
            </w: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Kwa tlase ga  malatsi a le bosupa (7)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 feta malatsi a le supa (7)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Go batlile e ka nna letsatsi le letsatsi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 w:val="restart"/>
          </w:tcPr>
          <w:p w:rsidR="000C7722" w:rsidRPr="004C42FA" w:rsidRDefault="000C7722" w:rsidP="000C77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</w:tcPr>
          <w:p w:rsidR="000C7722" w:rsidRPr="006060F6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 sokola go beya kelelo ya gago mo selong se le sengwe jaaka go bala pampiri ya ditaba/koranta (newspapwer) kana go shebelela TV (television) </w:t>
            </w:r>
            <w:r w:rsidRPr="006060F6">
              <w:rPr>
                <w:rFonts w:ascii="Arial" w:hAnsi="Arial" w:cs="Arial"/>
                <w:b/>
                <w:sz w:val="20"/>
                <w:szCs w:val="20"/>
                <w:lang w:val="en-GB"/>
              </w:rPr>
              <w:t>mo dibekeng tse pedi tse di fetileng</w:t>
            </w:r>
          </w:p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a go ise go nketsagalele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0735E">
              <w:rPr>
                <w:rFonts w:ascii="Arial" w:hAnsi="Arial" w:cs="Arial"/>
                <w:b/>
                <w:sz w:val="16"/>
                <w:szCs w:val="16"/>
              </w:rPr>
              <w:t>PHQ7</w:t>
            </w: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Kwa tlase ga  malatsi a le bosupa (7)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 feta malatsi a le supa (7)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Go batlile e ka nna letsatsi le letsatsi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 w:val="restart"/>
          </w:tcPr>
          <w:p w:rsidR="000C7722" w:rsidRPr="004C42FA" w:rsidRDefault="000C7722" w:rsidP="000C77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</w:tcPr>
          <w:p w:rsidR="000C7722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 tsamaya kana o bua ka </w:t>
            </w:r>
            <w:r w:rsidRPr="005F5530">
              <w:rPr>
                <w:rFonts w:ascii="Arial" w:hAnsi="Arial" w:cs="Arial"/>
                <w:sz w:val="20"/>
                <w:szCs w:val="20"/>
                <w:lang w:val="en-GB"/>
              </w:rPr>
              <w:t>bony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mo go ka tswang go lemogilwe/bonwe ke batho ba bangwe. Kana se se farologaneng- o dula o sa iketla mo o fitlhelang e bile o tsamaya tsamaya fela, go nale jaaka pele </w:t>
            </w:r>
            <w:r w:rsidRPr="00254ABF">
              <w:rPr>
                <w:rFonts w:ascii="Arial" w:hAnsi="Arial" w:cs="Arial"/>
                <w:b/>
                <w:sz w:val="20"/>
                <w:szCs w:val="20"/>
                <w:lang w:val="en-GB"/>
              </w:rPr>
              <w:t>mo dibekeng tse pedi tse di fetile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a go</w:t>
            </w:r>
            <w:r w:rsidRPr="005B02AA">
              <w:rPr>
                <w:rFonts w:ascii="Arial" w:hAnsi="Arial" w:cs="Arial"/>
                <w:sz w:val="20"/>
                <w:szCs w:val="20"/>
              </w:rPr>
              <w:t xml:space="preserve"> i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go nketsagalele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0735E">
              <w:rPr>
                <w:rFonts w:ascii="Arial" w:hAnsi="Arial" w:cs="Arial"/>
                <w:b/>
                <w:sz w:val="16"/>
                <w:szCs w:val="16"/>
              </w:rPr>
              <w:t>PHQ8</w:t>
            </w: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Kwa tlase ga  malatsi a le bosupa (7)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 feta malatsi a le supa (7)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Go batlile e ka nna letsatsi le letsatsi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 w:val="restart"/>
          </w:tcPr>
          <w:p w:rsidR="000C7722" w:rsidRPr="004C42FA" w:rsidRDefault="000C7722" w:rsidP="000C772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 nagana gore go ka bo go le botoka (betere) fa o ne o sule/tlhokafetse kana go ka ikgobats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ka tsela nngwe fela </w:t>
            </w:r>
            <w:r w:rsidRPr="006060F6">
              <w:rPr>
                <w:rFonts w:ascii="Arial" w:hAnsi="Arial" w:cs="Arial"/>
                <w:b/>
                <w:sz w:val="20"/>
                <w:szCs w:val="20"/>
                <w:lang w:val="en-GB"/>
              </w:rPr>
              <w:t>mo bekeng tse pedi tse di fetile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Ga go ise go nketsagalele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D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0735E">
              <w:rPr>
                <w:rFonts w:ascii="Arial" w:hAnsi="Arial" w:cs="Arial"/>
                <w:b/>
                <w:sz w:val="16"/>
                <w:szCs w:val="16"/>
              </w:rPr>
              <w:t>PHQ9</w:t>
            </w: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Kwa tlase ga  malatsi a le 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lastRenderedPageBreak/>
              <w:t xml:space="preserve">bosupa (7)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o feta malatsi a le supa (7)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vMerge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Go batlile e ka nna letsatsi le letsatsi </w:t>
            </w:r>
          </w:p>
        </w:tc>
        <w:tc>
          <w:tcPr>
            <w:tcW w:w="567" w:type="dxa"/>
          </w:tcPr>
          <w:p w:rsidR="000C7722" w:rsidRPr="00FF2DBB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vMerge/>
          </w:tcPr>
          <w:p w:rsidR="000C7722" w:rsidRPr="00E0735E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C7722" w:rsidRPr="00FF2DBB" w:rsidTr="0045089A">
        <w:tc>
          <w:tcPr>
            <w:tcW w:w="568" w:type="dxa"/>
            <w:shd w:val="clear" w:color="auto" w:fill="D9D9D9" w:themeFill="background1" w:themeFillShade="D9"/>
          </w:tcPr>
          <w:p w:rsidR="000C7722" w:rsidRPr="004C42FA" w:rsidRDefault="000C7722" w:rsidP="0045089A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0C7722" w:rsidRPr="001271E7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1271E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Total for PHQ1-PHQ9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0C7722" w:rsidRPr="00941326" w:rsidRDefault="000C7722" w:rsidP="0045089A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629B">
              <w:rPr>
                <w:rFonts w:ascii="Wingdings" w:hAnsi="Wingdings" w:cs="Arial"/>
                <w:color w:val="FF0000"/>
                <w:sz w:val="24"/>
                <w:szCs w:val="24"/>
              </w:rPr>
              <w:t></w:t>
            </w:r>
            <w:r w:rsidRPr="00B9629B">
              <w:rPr>
                <w:rFonts w:ascii="Arial" w:hAnsi="Arial" w:cs="Arial"/>
                <w:sz w:val="20"/>
                <w:szCs w:val="20"/>
              </w:rPr>
              <w:t xml:space="preserve">________ 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0C7722" w:rsidRDefault="000C7722" w:rsidP="004508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0C7722" w:rsidRPr="00941326" w:rsidRDefault="000C7722" w:rsidP="0045089A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HQTOT</w:t>
            </w:r>
          </w:p>
        </w:tc>
      </w:tr>
    </w:tbl>
    <w:p w:rsidR="000C7722" w:rsidRDefault="000C7722" w:rsidP="000C7722">
      <w:pPr>
        <w:rPr>
          <w:rFonts w:ascii="Times New Roman" w:hAnsi="Times New Roman" w:cs="Times New Roman"/>
          <w:sz w:val="24"/>
          <w:szCs w:val="24"/>
        </w:rPr>
      </w:pPr>
    </w:p>
    <w:p w:rsidR="0058780F" w:rsidRDefault="00DD54DC" w:rsidP="000C7722">
      <w:bookmarkStart w:id="15" w:name="_GoBack"/>
      <w:bookmarkEnd w:id="15"/>
    </w:p>
    <w:sectPr w:rsidR="0058780F" w:rsidSect="00D33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A8047B"/>
    <w:multiLevelType w:val="hybridMultilevel"/>
    <w:tmpl w:val="5A4C9A0C"/>
    <w:lvl w:ilvl="0" w:tplc="0F2A18AC">
      <w:start w:val="1"/>
      <w:numFmt w:val="decimal"/>
      <w:lvlText w:val="B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C7722"/>
    <w:rsid w:val="000C7722"/>
    <w:rsid w:val="000F7848"/>
    <w:rsid w:val="00BF2C3A"/>
    <w:rsid w:val="00D33137"/>
    <w:rsid w:val="00DD5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22"/>
    <w:pPr>
      <w:spacing w:after="200" w:line="276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qFormat/>
    <w:rsid w:val="000C7722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C7722"/>
    <w:rPr>
      <w:rFonts w:ascii="Cambria" w:eastAsia="Times New Roman" w:hAnsi="Cambria" w:cs="Times New Roman"/>
      <w:b/>
      <w:bCs/>
      <w:color w:val="4F81BD"/>
      <w:lang w:val="am-ET"/>
    </w:rPr>
  </w:style>
  <w:style w:type="paragraph" w:styleId="ListParagraph">
    <w:name w:val="List Paragraph"/>
    <w:basedOn w:val="Normal"/>
    <w:uiPriority w:val="34"/>
    <w:qFormat/>
    <w:rsid w:val="000C772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 Bhana</dc:creator>
  <cp:keywords/>
  <dc:description/>
  <cp:lastModifiedBy>manoche</cp:lastModifiedBy>
  <cp:revision>2</cp:revision>
  <dcterms:created xsi:type="dcterms:W3CDTF">2014-09-28T20:38:00Z</dcterms:created>
  <dcterms:modified xsi:type="dcterms:W3CDTF">2015-05-21T21:12:00Z</dcterms:modified>
</cp:coreProperties>
</file>